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754C" w:rsidRPr="000302B4" w:rsidRDefault="0030636E" w:rsidP="0018754C">
      <w:pPr>
        <w:rPr>
          <w:rFonts w:ascii="Times New Roman" w:hAnsi="Times New Roman" w:cs="Times New Roman"/>
          <w:color w:val="0F1115"/>
          <w:sz w:val="24"/>
          <w:shd w:val="clear" w:color="auto" w:fill="FFFFFF"/>
        </w:rPr>
      </w:pPr>
      <w:bookmarkStart w:id="0" w:name="OLE_LINK81"/>
      <w:r w:rsidRPr="0030636E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Supplemental Table </w:t>
      </w:r>
      <w:r w:rsidR="004013CA">
        <w:rPr>
          <w:rFonts w:ascii="Times New Roman" w:hAnsi="Times New Roman" w:cs="Times New Roman"/>
          <w:color w:val="0F1115"/>
          <w:sz w:val="24"/>
          <w:shd w:val="clear" w:color="auto" w:fill="FFFFFF"/>
        </w:rPr>
        <w:t>S</w:t>
      </w:r>
      <w:r w:rsidR="006E0807">
        <w:rPr>
          <w:rFonts w:ascii="Times New Roman" w:hAnsi="Times New Roman" w:cs="Times New Roman"/>
          <w:color w:val="0F1115"/>
          <w:sz w:val="24"/>
          <w:shd w:val="clear" w:color="auto" w:fill="FFFFFF"/>
        </w:rPr>
        <w:t>8</w:t>
      </w:r>
      <w:r w:rsidRPr="0030636E">
        <w:rPr>
          <w:rFonts w:ascii="Times New Roman" w:hAnsi="Times New Roman" w:cs="Times New Roman"/>
          <w:color w:val="0F1115"/>
          <w:sz w:val="24"/>
          <w:shd w:val="clear" w:color="auto" w:fill="FFFFFF"/>
        </w:rPr>
        <w:t>. Limits of agreement for ScvO₂–SvO₂: subgroup analysi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52"/>
        <w:gridCol w:w="283"/>
        <w:gridCol w:w="82"/>
        <w:gridCol w:w="236"/>
        <w:gridCol w:w="108"/>
        <w:gridCol w:w="283"/>
        <w:gridCol w:w="1843"/>
        <w:gridCol w:w="198"/>
        <w:gridCol w:w="2701"/>
        <w:gridCol w:w="300"/>
        <w:gridCol w:w="241"/>
        <w:gridCol w:w="120"/>
        <w:gridCol w:w="2362"/>
        <w:gridCol w:w="2210"/>
      </w:tblGrid>
      <w:tr w:rsidR="000A11B7" w:rsidRPr="000A11B7" w:rsidTr="00226C38">
        <w:trPr>
          <w:trHeight w:val="327"/>
        </w:trPr>
        <w:tc>
          <w:tcPr>
            <w:tcW w:w="2917" w:type="dxa"/>
            <w:gridSpan w:val="3"/>
            <w:vMerge w:val="restart"/>
            <w:tcBorders>
              <w:left w:val="nil"/>
              <w:right w:val="nil"/>
              <w:tl2br w:val="nil"/>
            </w:tcBorders>
          </w:tcPr>
          <w:p w:rsidR="0018754C" w:rsidRPr="000A11B7" w:rsidRDefault="0018754C" w:rsidP="00226C38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OLE_LINK263"/>
            <w:bookmarkStart w:id="2" w:name="OLE_LINK264"/>
            <w:bookmarkEnd w:id="0"/>
            <w:r w:rsidRPr="000A11B7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0A11B7">
              <w:rPr>
                <w:rFonts w:ascii="Times New Roman" w:hAnsi="Times New Roman" w:cs="Times New Roman"/>
                <w:color w:val="000000" w:themeColor="text1"/>
              </w:rPr>
              <w:t>ubgroups</w:t>
            </w:r>
          </w:p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8754C" w:rsidRPr="000A11B7" w:rsidRDefault="0018754C" w:rsidP="00226C38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tabs>
                <w:tab w:val="left" w:pos="9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3" w:type="dxa"/>
            <w:gridSpan w:val="5"/>
            <w:vMerge w:val="restart"/>
            <w:tcBorders>
              <w:left w:val="nil"/>
              <w:right w:val="nil"/>
            </w:tcBorders>
          </w:tcPr>
          <w:p w:rsidR="0018754C" w:rsidRPr="000A11B7" w:rsidRDefault="0018754C" w:rsidP="00226C38">
            <w:pPr>
              <w:tabs>
                <w:tab w:val="left" w:pos="965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  <w:p w:rsidR="0018754C" w:rsidRPr="000A11B7" w:rsidRDefault="0018754C" w:rsidP="00226C38">
            <w:pPr>
              <w:tabs>
                <w:tab w:val="left" w:pos="965"/>
              </w:tabs>
              <w:ind w:firstLineChars="600" w:firstLine="14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A11B7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Surgical type</w:t>
            </w:r>
          </w:p>
        </w:tc>
        <w:tc>
          <w:tcPr>
            <w:tcW w:w="661" w:type="dxa"/>
            <w:gridSpan w:val="3"/>
            <w:tcBorders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72" w:type="dxa"/>
            <w:gridSpan w:val="2"/>
            <w:vMerge w:val="restart"/>
            <w:tcBorders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18754C" w:rsidRPr="000A11B7" w:rsidRDefault="0018754C" w:rsidP="007242F5">
            <w:pPr>
              <w:ind w:firstLineChars="300" w:firstLine="7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0A11B7">
              <w:rPr>
                <w:rStyle w:val="af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Circulatory support mode</w:t>
            </w:r>
          </w:p>
        </w:tc>
      </w:tr>
      <w:tr w:rsidR="000A11B7" w:rsidRPr="000A11B7" w:rsidTr="00226C38">
        <w:trPr>
          <w:trHeight w:val="90"/>
        </w:trPr>
        <w:tc>
          <w:tcPr>
            <w:tcW w:w="2917" w:type="dxa"/>
            <w:gridSpan w:val="3"/>
            <w:vMerge/>
            <w:tcBorders>
              <w:left w:val="nil"/>
              <w:right w:val="nil"/>
              <w:tl2br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3" w:type="dxa"/>
            <w:gridSpan w:val="5"/>
            <w:vMerge/>
            <w:tcBorders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7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11B7" w:rsidRPr="000A11B7" w:rsidTr="00226C38">
        <w:trPr>
          <w:trHeight w:val="477"/>
        </w:trPr>
        <w:tc>
          <w:tcPr>
            <w:tcW w:w="2917" w:type="dxa"/>
            <w:gridSpan w:val="3"/>
            <w:vMerge/>
            <w:tcBorders>
              <w:left w:val="nil"/>
              <w:bottom w:val="single" w:sz="4" w:space="0" w:color="auto"/>
              <w:right w:val="nil"/>
              <w:tl2br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tabs>
                <w:tab w:val="center" w:pos="1768"/>
              </w:tabs>
              <w:ind w:firstLineChars="150" w:firstLine="315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3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tabs>
                <w:tab w:val="center" w:pos="1768"/>
              </w:tabs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</w:rPr>
              <w:t>CVS</w:t>
            </w:r>
            <w:r w:rsidRPr="000A11B7">
              <w:rPr>
                <w:rFonts w:ascii="Times New Roman" w:hAnsi="Times New Roman" w:cs="Times New Roman"/>
                <w:color w:val="000000" w:themeColor="text1"/>
              </w:rPr>
              <w:tab/>
              <w:t xml:space="preserve">           </w:t>
            </w:r>
            <w:bookmarkStart w:id="3" w:name="OLE_LINK48"/>
            <w:r w:rsidRPr="000A11B7">
              <w:rPr>
                <w:rFonts w:ascii="Times New Roman" w:hAnsi="Times New Roman" w:cs="Times New Roman"/>
                <w:color w:val="000000" w:themeColor="text1"/>
              </w:rPr>
              <w:t xml:space="preserve">         NCVS</w:t>
            </w:r>
            <w:bookmarkEnd w:id="3"/>
          </w:p>
        </w:tc>
        <w:tc>
          <w:tcPr>
            <w:tcW w:w="6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62" w:type="dxa"/>
            <w:tcBorders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</w:rPr>
              <w:t>On-</w:t>
            </w:r>
            <w:r w:rsidR="00325002" w:rsidRPr="000A11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A11B7">
              <w:rPr>
                <w:rFonts w:ascii="Times New Roman" w:hAnsi="Times New Roman" w:cs="Times New Roman"/>
                <w:color w:val="000000" w:themeColor="text1"/>
              </w:rPr>
              <w:t xml:space="preserve">ump </w:t>
            </w:r>
          </w:p>
        </w:tc>
        <w:tc>
          <w:tcPr>
            <w:tcW w:w="2210" w:type="dxa"/>
            <w:tcBorders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</w:rPr>
              <w:t>Off-</w:t>
            </w:r>
            <w:r w:rsidR="00325002" w:rsidRPr="000A11B7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0A11B7">
              <w:rPr>
                <w:rFonts w:ascii="Times New Roman" w:hAnsi="Times New Roman" w:cs="Times New Roman"/>
                <w:color w:val="000000" w:themeColor="text1"/>
              </w:rPr>
              <w:t>ump</w:t>
            </w:r>
          </w:p>
        </w:tc>
      </w:tr>
      <w:bookmarkEnd w:id="1"/>
      <w:bookmarkEnd w:id="2"/>
      <w:tr w:rsidR="000A11B7" w:rsidRPr="000A11B7" w:rsidTr="00226C38">
        <w:trPr>
          <w:trHeight w:val="414"/>
        </w:trPr>
        <w:tc>
          <w:tcPr>
            <w:tcW w:w="32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A width and Rang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A11B7" w:rsidRPr="000A11B7" w:rsidTr="00226C38">
        <w:trPr>
          <w:trHeight w:val="327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D77216" w:rsidP="00226C38">
            <w:pPr>
              <w:ind w:firstLineChars="350" w:firstLine="735"/>
              <w:rPr>
                <w:rFonts w:ascii="Times New Roman" w:hAnsi="Times New Roman" w:cs="Times New Roman"/>
                <w:color w:val="000000" w:themeColor="text1"/>
              </w:rPr>
            </w:pPr>
            <w:bookmarkStart w:id="4" w:name="OLE_LINK26"/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  <w:r w:rsidRPr="000A1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bookmarkEnd w:id="4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4444C3" w:rsidP="00226C3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7A4FCB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18754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A4FCB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="0018754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1</w:t>
            </w:r>
            <w:r w:rsidR="007A4FCB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18754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A4FCB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="0018754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 1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18754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A4FCB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  <w:r w:rsidR="0018754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2F1BF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4.71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</w:t>
            </w:r>
            <w:r w:rsidR="002F1BF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2F1BF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 w:rsidR="002F1BF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6A025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6A025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12.</w:t>
            </w:r>
            <w:r w:rsidR="006A025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12.</w:t>
            </w:r>
            <w:r w:rsidR="006A025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4.00 (-8.</w:t>
            </w:r>
            <w:r w:rsidR="00F13BD4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F13BD4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4.8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0A11B7" w:rsidRPr="000A11B7" w:rsidTr="00226C38">
        <w:trPr>
          <w:trHeight w:val="3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A11B7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bookmarkStart w:id="5" w:name="OLE_LINK30"/>
            <w:r w:rsidR="00D77216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Intraop</w:t>
            </w:r>
            <w:bookmarkEnd w:id="5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A8749F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8749F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0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</w:t>
            </w:r>
            <w:r w:rsidR="00A8749F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A8749F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 10.</w:t>
            </w:r>
            <w:r w:rsidR="00A8749F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2.78 (-6.</w:t>
            </w:r>
            <w:r w:rsidR="007B5547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7B5547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7B5547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2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</w:t>
            </w:r>
            <w:r w:rsidR="00EB378A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B378A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="00EB378A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B378A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0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B51C5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0A11B7" w:rsidRPr="000A11B7" w:rsidTr="00226C38">
        <w:trPr>
          <w:trHeight w:val="3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A11B7">
              <w:rPr>
                <w:rFonts w:ascii="Times New Roman" w:hAnsi="Times New Roman" w:cs="Times New Roman"/>
                <w:color w:val="000000" w:themeColor="text1"/>
              </w:rPr>
              <w:t xml:space="preserve">      </w:t>
            </w:r>
            <w:r w:rsidR="00D77216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Immed PO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5.</w:t>
            </w:r>
            <w:r w:rsidR="008C6836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1</w:t>
            </w:r>
            <w:r w:rsidR="008C6836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8C6836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Pr="000A1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8C6836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75)</w:t>
            </w:r>
          </w:p>
        </w:tc>
        <w:tc>
          <w:tcPr>
            <w:tcW w:w="28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4.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.4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1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1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0 (-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 6.</w:t>
            </w:r>
            <w:r w:rsidR="00C95B7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0A11B7" w:rsidRPr="000A11B7" w:rsidTr="00226C38">
        <w:trPr>
          <w:trHeight w:val="327"/>
        </w:trPr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18754C" w:rsidRPr="000A11B7" w:rsidRDefault="00D77216" w:rsidP="00D7721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6" w:name="OLE_LINK31"/>
            <w:r w:rsidRPr="000A11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verall Periop</w:t>
            </w:r>
            <w:bookmarkEnd w:id="6"/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gridSpan w:val="5"/>
            <w:tcBorders>
              <w:top w:val="nil"/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3.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98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-1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, 11.</w:t>
            </w:r>
            <w:r w:rsidR="005854CC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8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5.70 (-9.10, 6.60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82" w:type="dxa"/>
            <w:gridSpan w:val="2"/>
            <w:tcBorders>
              <w:top w:val="nil"/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941C0D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941C0D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8 (-1</w:t>
            </w:r>
            <w:r w:rsidR="00941C0D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941C0D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09</w:t>
            </w:r>
            <w:r w:rsidRPr="000A1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2.</w:t>
            </w:r>
            <w:r w:rsidR="00941C0D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</w:tcPr>
          <w:p w:rsidR="0018754C" w:rsidRPr="000A11B7" w:rsidRDefault="0018754C" w:rsidP="0022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B445A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B445A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0 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(-6.</w:t>
            </w:r>
            <w:r w:rsidR="00B445A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  <w:r w:rsidRPr="000A11B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6.0</w:t>
            </w:r>
            <w:r w:rsidR="00B445A0"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0A11B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</w:tbl>
    <w:p w:rsidR="00D77216" w:rsidRPr="009437F4" w:rsidRDefault="00D77216" w:rsidP="00D77216">
      <w:pPr>
        <w:rPr>
          <w:rFonts w:ascii="Times New Roman" w:hAnsi="Times New Roman" w:cs="Times New Roman"/>
          <w:sz w:val="24"/>
        </w:rPr>
      </w:pPr>
      <w:bookmarkStart w:id="7" w:name="OLE_LINK21"/>
      <w:bookmarkStart w:id="8" w:name="OLE_LINK69"/>
      <w:bookmarkStart w:id="9" w:name="OLE_LINK32"/>
      <w:r w:rsidRPr="009437F4">
        <w:rPr>
          <w:rFonts w:ascii="Times New Roman" w:hAnsi="Times New Roman" w:cs="Times New Roman"/>
          <w:color w:val="000000" w:themeColor="text1"/>
          <w:sz w:val="24"/>
        </w:rPr>
        <w:t>Abbreviations:</w:t>
      </w:r>
      <w:bookmarkEnd w:id="7"/>
      <w:r w:rsidRPr="009437F4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8"/>
      <w:r w:rsidRPr="009437F4">
        <w:rPr>
          <w:rFonts w:ascii="Times New Roman" w:hAnsi="Times New Roman" w:cs="Times New Roman"/>
          <w:color w:val="000000" w:themeColor="text1"/>
          <w:sz w:val="24"/>
        </w:rPr>
        <w:t xml:space="preserve">CVS, cardiovascular surgery; </w:t>
      </w:r>
      <w:r w:rsidRPr="009437F4">
        <w:rPr>
          <w:rFonts w:ascii="Times New Roman" w:hAnsi="Times New Roman" w:cs="Times New Roman"/>
          <w:sz w:val="24"/>
        </w:rPr>
        <w:t>Intraop, intraoperative period; Immed PO, immediate postoperative period</w:t>
      </w:r>
      <w:r w:rsidRPr="009437F4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="009437F4" w:rsidRPr="009437F4">
        <w:rPr>
          <w:rFonts w:ascii="Times New Roman" w:hAnsi="Times New Roman" w:cs="Times New Roman"/>
          <w:color w:val="000000" w:themeColor="text1"/>
          <w:sz w:val="24"/>
        </w:rPr>
        <w:t>LOA,</w:t>
      </w:r>
      <w:r w:rsidR="009437F4" w:rsidRPr="009437F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BE003E">
        <w:rPr>
          <w:rFonts w:ascii="Times New Roman" w:hAnsi="Times New Roman" w:cs="Times New Roman"/>
          <w:color w:val="000000" w:themeColor="text1"/>
          <w:sz w:val="24"/>
        </w:rPr>
        <w:t>l</w:t>
      </w:r>
      <w:r w:rsidR="009437F4" w:rsidRPr="009437F4">
        <w:rPr>
          <w:rFonts w:ascii="Times New Roman" w:hAnsi="Times New Roman" w:cs="Times New Roman"/>
          <w:color w:val="000000" w:themeColor="text1"/>
          <w:sz w:val="24"/>
        </w:rPr>
        <w:t>imits of agreement;</w:t>
      </w:r>
      <w:r w:rsidR="009437F4" w:rsidRPr="009437F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9437F4">
        <w:rPr>
          <w:rFonts w:ascii="Times New Roman" w:hAnsi="Times New Roman" w:cs="Times New Roman" w:hint="eastAsia"/>
          <w:color w:val="000000" w:themeColor="text1"/>
          <w:sz w:val="24"/>
        </w:rPr>
        <w:t>MD</w:t>
      </w:r>
      <w:r w:rsidRPr="009437F4">
        <w:rPr>
          <w:rFonts w:ascii="Times New Roman" w:hAnsi="Times New Roman" w:cs="Times New Roman"/>
          <w:color w:val="000000" w:themeColor="text1"/>
          <w:sz w:val="24"/>
        </w:rPr>
        <w:t xml:space="preserve">, mean difference; NCVS, non-cardiovascular surgery; </w:t>
      </w:r>
      <w:r w:rsidRPr="009437F4">
        <w:rPr>
          <w:rFonts w:ascii="Times New Roman" w:hAnsi="Times New Roman" w:cs="Times New Roman"/>
          <w:sz w:val="24"/>
        </w:rPr>
        <w:t xml:space="preserve">Overall Periop, overall perioperative period; PostInd, post-induction period; </w:t>
      </w:r>
      <w:r w:rsidRPr="009437F4">
        <w:rPr>
          <w:rFonts w:ascii="Times New Roman" w:hAnsi="Times New Roman" w:cs="Times New Roman" w:hint="eastAsia"/>
          <w:color w:val="000000" w:themeColor="text1"/>
          <w:sz w:val="24"/>
        </w:rPr>
        <w:t>9</w:t>
      </w:r>
      <w:r w:rsidRPr="009437F4">
        <w:rPr>
          <w:rFonts w:ascii="Times New Roman" w:hAnsi="Times New Roman" w:cs="Times New Roman"/>
          <w:color w:val="000000" w:themeColor="text1"/>
          <w:sz w:val="24"/>
        </w:rPr>
        <w:t>5% CI, 95% confidence interval.</w:t>
      </w:r>
    </w:p>
    <w:bookmarkEnd w:id="9"/>
    <w:p w:rsidR="00193D1D" w:rsidRPr="00D77216" w:rsidRDefault="00193D1D">
      <w:pPr>
        <w:rPr>
          <w:rFonts w:ascii="Times New Roman" w:hAnsi="Times New Roman" w:cs="Times New Roman"/>
        </w:rPr>
      </w:pPr>
    </w:p>
    <w:sectPr w:rsidR="00193D1D" w:rsidRPr="00D77216" w:rsidSect="0018754C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54C"/>
    <w:rsid w:val="00003C1F"/>
    <w:rsid w:val="00004D61"/>
    <w:rsid w:val="000134E2"/>
    <w:rsid w:val="000138BF"/>
    <w:rsid w:val="000142A6"/>
    <w:rsid w:val="00015305"/>
    <w:rsid w:val="00016D2A"/>
    <w:rsid w:val="00020694"/>
    <w:rsid w:val="0002257B"/>
    <w:rsid w:val="00022DED"/>
    <w:rsid w:val="000245E0"/>
    <w:rsid w:val="00031D1D"/>
    <w:rsid w:val="00032BEA"/>
    <w:rsid w:val="00036E0D"/>
    <w:rsid w:val="00037FC6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4850"/>
    <w:rsid w:val="00074D41"/>
    <w:rsid w:val="00074F69"/>
    <w:rsid w:val="00075AE2"/>
    <w:rsid w:val="00077E27"/>
    <w:rsid w:val="00081CD0"/>
    <w:rsid w:val="00081FFA"/>
    <w:rsid w:val="000822C2"/>
    <w:rsid w:val="00082629"/>
    <w:rsid w:val="00082866"/>
    <w:rsid w:val="00082BD8"/>
    <w:rsid w:val="00086AE1"/>
    <w:rsid w:val="00090578"/>
    <w:rsid w:val="0009421F"/>
    <w:rsid w:val="0009596E"/>
    <w:rsid w:val="000A11B7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3422"/>
    <w:rsid w:val="000B4A2C"/>
    <w:rsid w:val="000B50FD"/>
    <w:rsid w:val="000B5750"/>
    <w:rsid w:val="000B74B6"/>
    <w:rsid w:val="000C0AD8"/>
    <w:rsid w:val="000C0C74"/>
    <w:rsid w:val="000C11DC"/>
    <w:rsid w:val="000C1C98"/>
    <w:rsid w:val="000C3384"/>
    <w:rsid w:val="000C42ED"/>
    <w:rsid w:val="000C7A98"/>
    <w:rsid w:val="000D1E3C"/>
    <w:rsid w:val="000D41B2"/>
    <w:rsid w:val="000D4323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D11"/>
    <w:rsid w:val="000F5333"/>
    <w:rsid w:val="000F7A73"/>
    <w:rsid w:val="000F7B33"/>
    <w:rsid w:val="00101084"/>
    <w:rsid w:val="001012E0"/>
    <w:rsid w:val="00104B21"/>
    <w:rsid w:val="00105CF9"/>
    <w:rsid w:val="001073AD"/>
    <w:rsid w:val="001113DD"/>
    <w:rsid w:val="00112C11"/>
    <w:rsid w:val="00114924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DDD"/>
    <w:rsid w:val="00141EAC"/>
    <w:rsid w:val="0014278D"/>
    <w:rsid w:val="00143344"/>
    <w:rsid w:val="00144356"/>
    <w:rsid w:val="00145086"/>
    <w:rsid w:val="00146B64"/>
    <w:rsid w:val="0014749D"/>
    <w:rsid w:val="00153352"/>
    <w:rsid w:val="0015419E"/>
    <w:rsid w:val="00154F30"/>
    <w:rsid w:val="0015546E"/>
    <w:rsid w:val="001602AA"/>
    <w:rsid w:val="00160416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8754C"/>
    <w:rsid w:val="001909F1"/>
    <w:rsid w:val="00193D1D"/>
    <w:rsid w:val="0019558B"/>
    <w:rsid w:val="001961DE"/>
    <w:rsid w:val="001A2258"/>
    <w:rsid w:val="001A361A"/>
    <w:rsid w:val="001B4181"/>
    <w:rsid w:val="001B5BF4"/>
    <w:rsid w:val="001B62B1"/>
    <w:rsid w:val="001B7313"/>
    <w:rsid w:val="001C2AFE"/>
    <w:rsid w:val="001C2F4A"/>
    <w:rsid w:val="001C42DE"/>
    <w:rsid w:val="001C631D"/>
    <w:rsid w:val="001C634E"/>
    <w:rsid w:val="001C6C8C"/>
    <w:rsid w:val="001C7931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5516"/>
    <w:rsid w:val="001E573A"/>
    <w:rsid w:val="001F0EEE"/>
    <w:rsid w:val="001F3D32"/>
    <w:rsid w:val="001F44A5"/>
    <w:rsid w:val="002000D9"/>
    <w:rsid w:val="00202628"/>
    <w:rsid w:val="00203085"/>
    <w:rsid w:val="0020432D"/>
    <w:rsid w:val="0020455F"/>
    <w:rsid w:val="0020623C"/>
    <w:rsid w:val="002063DF"/>
    <w:rsid w:val="002170D5"/>
    <w:rsid w:val="0022059F"/>
    <w:rsid w:val="002210CB"/>
    <w:rsid w:val="00222E42"/>
    <w:rsid w:val="002235BD"/>
    <w:rsid w:val="00226AA8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200"/>
    <w:rsid w:val="002479AC"/>
    <w:rsid w:val="00250D98"/>
    <w:rsid w:val="00253EAB"/>
    <w:rsid w:val="00254A55"/>
    <w:rsid w:val="00255C9E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21A4"/>
    <w:rsid w:val="00282CAC"/>
    <w:rsid w:val="00283805"/>
    <w:rsid w:val="00283BAA"/>
    <w:rsid w:val="00286935"/>
    <w:rsid w:val="00286F38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31E7"/>
    <w:rsid w:val="002D35F0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CEE"/>
    <w:rsid w:val="002E7D7C"/>
    <w:rsid w:val="002F149F"/>
    <w:rsid w:val="002F1BF0"/>
    <w:rsid w:val="002F1CF0"/>
    <w:rsid w:val="002F2B0E"/>
    <w:rsid w:val="002F48B3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36E"/>
    <w:rsid w:val="003066F2"/>
    <w:rsid w:val="0031043C"/>
    <w:rsid w:val="003112D2"/>
    <w:rsid w:val="003115EB"/>
    <w:rsid w:val="003123EF"/>
    <w:rsid w:val="00317816"/>
    <w:rsid w:val="00321967"/>
    <w:rsid w:val="00321A94"/>
    <w:rsid w:val="00321D1F"/>
    <w:rsid w:val="003227B9"/>
    <w:rsid w:val="0032470B"/>
    <w:rsid w:val="00325002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4AFD"/>
    <w:rsid w:val="00375939"/>
    <w:rsid w:val="00375B5A"/>
    <w:rsid w:val="00377BCE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397D"/>
    <w:rsid w:val="003942F8"/>
    <w:rsid w:val="00394358"/>
    <w:rsid w:val="00394BEC"/>
    <w:rsid w:val="00395570"/>
    <w:rsid w:val="00395699"/>
    <w:rsid w:val="00396DE1"/>
    <w:rsid w:val="003A1F50"/>
    <w:rsid w:val="003B1989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E49"/>
    <w:rsid w:val="003E7D43"/>
    <w:rsid w:val="003F10E0"/>
    <w:rsid w:val="003F1F95"/>
    <w:rsid w:val="003F2365"/>
    <w:rsid w:val="003F255D"/>
    <w:rsid w:val="003F3C16"/>
    <w:rsid w:val="003F55BF"/>
    <w:rsid w:val="004000DC"/>
    <w:rsid w:val="004003E6"/>
    <w:rsid w:val="004013CA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44C3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4CFC"/>
    <w:rsid w:val="00464D1E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27E6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3B4E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ACD"/>
    <w:rsid w:val="004F5D1F"/>
    <w:rsid w:val="004F641A"/>
    <w:rsid w:val="00502272"/>
    <w:rsid w:val="00503AA3"/>
    <w:rsid w:val="005049E9"/>
    <w:rsid w:val="0050722D"/>
    <w:rsid w:val="005112C2"/>
    <w:rsid w:val="00511EC0"/>
    <w:rsid w:val="0051229B"/>
    <w:rsid w:val="00512A7F"/>
    <w:rsid w:val="0051563C"/>
    <w:rsid w:val="00516ED5"/>
    <w:rsid w:val="005212DC"/>
    <w:rsid w:val="005219F1"/>
    <w:rsid w:val="00522A80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93D"/>
    <w:rsid w:val="005514FE"/>
    <w:rsid w:val="00552FD7"/>
    <w:rsid w:val="00553553"/>
    <w:rsid w:val="00554BF0"/>
    <w:rsid w:val="0055604B"/>
    <w:rsid w:val="00561A97"/>
    <w:rsid w:val="00561C6A"/>
    <w:rsid w:val="00561D38"/>
    <w:rsid w:val="005627F1"/>
    <w:rsid w:val="00562831"/>
    <w:rsid w:val="005629DA"/>
    <w:rsid w:val="005631B1"/>
    <w:rsid w:val="005712CA"/>
    <w:rsid w:val="0057275B"/>
    <w:rsid w:val="0057445A"/>
    <w:rsid w:val="005745A0"/>
    <w:rsid w:val="00575AB1"/>
    <w:rsid w:val="00575F06"/>
    <w:rsid w:val="005854CC"/>
    <w:rsid w:val="00586E1D"/>
    <w:rsid w:val="005931D1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4F62"/>
    <w:rsid w:val="005A5641"/>
    <w:rsid w:val="005A5877"/>
    <w:rsid w:val="005B084D"/>
    <w:rsid w:val="005B1626"/>
    <w:rsid w:val="005B2682"/>
    <w:rsid w:val="005B4090"/>
    <w:rsid w:val="005B5404"/>
    <w:rsid w:val="005B7D7C"/>
    <w:rsid w:val="005C06AD"/>
    <w:rsid w:val="005C0E95"/>
    <w:rsid w:val="005C24CC"/>
    <w:rsid w:val="005C5B11"/>
    <w:rsid w:val="005C6AEE"/>
    <w:rsid w:val="005C7490"/>
    <w:rsid w:val="005D116C"/>
    <w:rsid w:val="005D3CED"/>
    <w:rsid w:val="005D4A62"/>
    <w:rsid w:val="005D537C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1F85"/>
    <w:rsid w:val="0062286F"/>
    <w:rsid w:val="00623831"/>
    <w:rsid w:val="00624F9F"/>
    <w:rsid w:val="00625A96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81743"/>
    <w:rsid w:val="006837D7"/>
    <w:rsid w:val="00684256"/>
    <w:rsid w:val="00684F73"/>
    <w:rsid w:val="0068635D"/>
    <w:rsid w:val="00686C8C"/>
    <w:rsid w:val="006904DA"/>
    <w:rsid w:val="0069158C"/>
    <w:rsid w:val="0069184E"/>
    <w:rsid w:val="006967DB"/>
    <w:rsid w:val="006A0250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438A"/>
    <w:rsid w:val="006C671F"/>
    <w:rsid w:val="006C776F"/>
    <w:rsid w:val="006D0CB5"/>
    <w:rsid w:val="006D1253"/>
    <w:rsid w:val="006D2643"/>
    <w:rsid w:val="006D4725"/>
    <w:rsid w:val="006D7A68"/>
    <w:rsid w:val="006E0807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2423"/>
    <w:rsid w:val="00712AA8"/>
    <w:rsid w:val="007131E3"/>
    <w:rsid w:val="0071397D"/>
    <w:rsid w:val="00714BD2"/>
    <w:rsid w:val="0071590E"/>
    <w:rsid w:val="00717C5C"/>
    <w:rsid w:val="007200BA"/>
    <w:rsid w:val="00721FF9"/>
    <w:rsid w:val="007223CD"/>
    <w:rsid w:val="00723946"/>
    <w:rsid w:val="00723D23"/>
    <w:rsid w:val="007242F5"/>
    <w:rsid w:val="0073137D"/>
    <w:rsid w:val="00735783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918"/>
    <w:rsid w:val="00755B4F"/>
    <w:rsid w:val="0076238E"/>
    <w:rsid w:val="0076359D"/>
    <w:rsid w:val="00763F89"/>
    <w:rsid w:val="0076436D"/>
    <w:rsid w:val="00770EFC"/>
    <w:rsid w:val="00772288"/>
    <w:rsid w:val="007819BC"/>
    <w:rsid w:val="00782FF9"/>
    <w:rsid w:val="00783693"/>
    <w:rsid w:val="007847E2"/>
    <w:rsid w:val="0078527F"/>
    <w:rsid w:val="007906E1"/>
    <w:rsid w:val="007908B0"/>
    <w:rsid w:val="00791D3C"/>
    <w:rsid w:val="00792628"/>
    <w:rsid w:val="007947E2"/>
    <w:rsid w:val="00797552"/>
    <w:rsid w:val="007A110C"/>
    <w:rsid w:val="007A27D7"/>
    <w:rsid w:val="007A356B"/>
    <w:rsid w:val="007A4FCB"/>
    <w:rsid w:val="007A649D"/>
    <w:rsid w:val="007B06D7"/>
    <w:rsid w:val="007B27DC"/>
    <w:rsid w:val="007B3810"/>
    <w:rsid w:val="007B3D15"/>
    <w:rsid w:val="007B5547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5582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6462"/>
    <w:rsid w:val="0080648D"/>
    <w:rsid w:val="00807721"/>
    <w:rsid w:val="008078D1"/>
    <w:rsid w:val="008079C6"/>
    <w:rsid w:val="00812D11"/>
    <w:rsid w:val="00813932"/>
    <w:rsid w:val="0081435B"/>
    <w:rsid w:val="00817854"/>
    <w:rsid w:val="00820470"/>
    <w:rsid w:val="0082176C"/>
    <w:rsid w:val="00822787"/>
    <w:rsid w:val="00822E7F"/>
    <w:rsid w:val="008306AB"/>
    <w:rsid w:val="00832F30"/>
    <w:rsid w:val="008339A4"/>
    <w:rsid w:val="00833BD9"/>
    <w:rsid w:val="00835FD2"/>
    <w:rsid w:val="0083609C"/>
    <w:rsid w:val="00837BA4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2352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B067A"/>
    <w:rsid w:val="008B0B18"/>
    <w:rsid w:val="008B276F"/>
    <w:rsid w:val="008B2D84"/>
    <w:rsid w:val="008B33C3"/>
    <w:rsid w:val="008B490F"/>
    <w:rsid w:val="008B51C5"/>
    <w:rsid w:val="008B54F1"/>
    <w:rsid w:val="008B7756"/>
    <w:rsid w:val="008B792A"/>
    <w:rsid w:val="008B7FB7"/>
    <w:rsid w:val="008C0CC1"/>
    <w:rsid w:val="008C27AF"/>
    <w:rsid w:val="008C2FA2"/>
    <w:rsid w:val="008C4309"/>
    <w:rsid w:val="008C580F"/>
    <w:rsid w:val="008C5F84"/>
    <w:rsid w:val="008C623C"/>
    <w:rsid w:val="008C6836"/>
    <w:rsid w:val="008D2417"/>
    <w:rsid w:val="008D49E0"/>
    <w:rsid w:val="008D50E6"/>
    <w:rsid w:val="008D548E"/>
    <w:rsid w:val="008D7BD9"/>
    <w:rsid w:val="008D7BFE"/>
    <w:rsid w:val="008E1173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F43"/>
    <w:rsid w:val="00917373"/>
    <w:rsid w:val="0092150F"/>
    <w:rsid w:val="00925964"/>
    <w:rsid w:val="00926DD3"/>
    <w:rsid w:val="009330AD"/>
    <w:rsid w:val="009338E1"/>
    <w:rsid w:val="0093530B"/>
    <w:rsid w:val="00935E47"/>
    <w:rsid w:val="009378C3"/>
    <w:rsid w:val="00937D5C"/>
    <w:rsid w:val="00941C0D"/>
    <w:rsid w:val="009437F4"/>
    <w:rsid w:val="00943ABE"/>
    <w:rsid w:val="009470EF"/>
    <w:rsid w:val="00947A1A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170C"/>
    <w:rsid w:val="009C2551"/>
    <w:rsid w:val="009C3E6C"/>
    <w:rsid w:val="009C537C"/>
    <w:rsid w:val="009C5AB1"/>
    <w:rsid w:val="009C5D33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B87"/>
    <w:rsid w:val="009F1A11"/>
    <w:rsid w:val="009F4338"/>
    <w:rsid w:val="009F4B19"/>
    <w:rsid w:val="009F6751"/>
    <w:rsid w:val="00A01AED"/>
    <w:rsid w:val="00A02242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1483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6FB6"/>
    <w:rsid w:val="00A330A2"/>
    <w:rsid w:val="00A34A86"/>
    <w:rsid w:val="00A35CBF"/>
    <w:rsid w:val="00A36B17"/>
    <w:rsid w:val="00A40B57"/>
    <w:rsid w:val="00A42FAB"/>
    <w:rsid w:val="00A45D5D"/>
    <w:rsid w:val="00A45E13"/>
    <w:rsid w:val="00A5152B"/>
    <w:rsid w:val="00A53278"/>
    <w:rsid w:val="00A572AF"/>
    <w:rsid w:val="00A612A3"/>
    <w:rsid w:val="00A6141C"/>
    <w:rsid w:val="00A62087"/>
    <w:rsid w:val="00A630AE"/>
    <w:rsid w:val="00A63B45"/>
    <w:rsid w:val="00A646C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8749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1F03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D0206"/>
    <w:rsid w:val="00AD34FB"/>
    <w:rsid w:val="00AD39E9"/>
    <w:rsid w:val="00AD5492"/>
    <w:rsid w:val="00AE02E6"/>
    <w:rsid w:val="00AE294E"/>
    <w:rsid w:val="00AE3E62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14C7"/>
    <w:rsid w:val="00B02866"/>
    <w:rsid w:val="00B04ECA"/>
    <w:rsid w:val="00B059EB"/>
    <w:rsid w:val="00B05C94"/>
    <w:rsid w:val="00B1517F"/>
    <w:rsid w:val="00B15DEA"/>
    <w:rsid w:val="00B165D8"/>
    <w:rsid w:val="00B17C15"/>
    <w:rsid w:val="00B2002E"/>
    <w:rsid w:val="00B202F1"/>
    <w:rsid w:val="00B2040E"/>
    <w:rsid w:val="00B21045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43B84"/>
    <w:rsid w:val="00B43DB4"/>
    <w:rsid w:val="00B445A0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D03"/>
    <w:rsid w:val="00B73D10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6F96"/>
    <w:rsid w:val="00B902E4"/>
    <w:rsid w:val="00B92E14"/>
    <w:rsid w:val="00B944C4"/>
    <w:rsid w:val="00BA155A"/>
    <w:rsid w:val="00BA1A42"/>
    <w:rsid w:val="00BA4EC7"/>
    <w:rsid w:val="00BA5740"/>
    <w:rsid w:val="00BB1522"/>
    <w:rsid w:val="00BB38C4"/>
    <w:rsid w:val="00BB3D59"/>
    <w:rsid w:val="00BB3D84"/>
    <w:rsid w:val="00BB4322"/>
    <w:rsid w:val="00BB5FE6"/>
    <w:rsid w:val="00BB6D96"/>
    <w:rsid w:val="00BB70E2"/>
    <w:rsid w:val="00BC049B"/>
    <w:rsid w:val="00BC0883"/>
    <w:rsid w:val="00BC1369"/>
    <w:rsid w:val="00BC1776"/>
    <w:rsid w:val="00BC2B78"/>
    <w:rsid w:val="00BD0142"/>
    <w:rsid w:val="00BD022F"/>
    <w:rsid w:val="00BD53A4"/>
    <w:rsid w:val="00BE003E"/>
    <w:rsid w:val="00BE1B1E"/>
    <w:rsid w:val="00BE2F93"/>
    <w:rsid w:val="00BE4400"/>
    <w:rsid w:val="00BE49D1"/>
    <w:rsid w:val="00BE78BC"/>
    <w:rsid w:val="00BF0B98"/>
    <w:rsid w:val="00BF30D1"/>
    <w:rsid w:val="00BF4613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BB2"/>
    <w:rsid w:val="00C1292A"/>
    <w:rsid w:val="00C15A38"/>
    <w:rsid w:val="00C1689D"/>
    <w:rsid w:val="00C2719F"/>
    <w:rsid w:val="00C27EA7"/>
    <w:rsid w:val="00C34A20"/>
    <w:rsid w:val="00C40C0B"/>
    <w:rsid w:val="00C41363"/>
    <w:rsid w:val="00C43D0C"/>
    <w:rsid w:val="00C46A26"/>
    <w:rsid w:val="00C47DAF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605BA"/>
    <w:rsid w:val="00C6177D"/>
    <w:rsid w:val="00C6297F"/>
    <w:rsid w:val="00C6386B"/>
    <w:rsid w:val="00C64BDD"/>
    <w:rsid w:val="00C66BE5"/>
    <w:rsid w:val="00C67D3C"/>
    <w:rsid w:val="00C7131D"/>
    <w:rsid w:val="00C73D63"/>
    <w:rsid w:val="00C76F18"/>
    <w:rsid w:val="00C82099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5B7C"/>
    <w:rsid w:val="00C96D8A"/>
    <w:rsid w:val="00C972DD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6949"/>
    <w:rsid w:val="00CC1B7A"/>
    <w:rsid w:val="00CC52E1"/>
    <w:rsid w:val="00CC70D5"/>
    <w:rsid w:val="00CD2582"/>
    <w:rsid w:val="00CD2FCB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A73"/>
    <w:rsid w:val="00CF4DD5"/>
    <w:rsid w:val="00CF4E4F"/>
    <w:rsid w:val="00CF7648"/>
    <w:rsid w:val="00D00BA1"/>
    <w:rsid w:val="00D0333F"/>
    <w:rsid w:val="00D0346D"/>
    <w:rsid w:val="00D041E0"/>
    <w:rsid w:val="00D05B92"/>
    <w:rsid w:val="00D069D2"/>
    <w:rsid w:val="00D10AD2"/>
    <w:rsid w:val="00D1139C"/>
    <w:rsid w:val="00D11EA7"/>
    <w:rsid w:val="00D128EA"/>
    <w:rsid w:val="00D137D4"/>
    <w:rsid w:val="00D13AC6"/>
    <w:rsid w:val="00D14913"/>
    <w:rsid w:val="00D17A20"/>
    <w:rsid w:val="00D209F5"/>
    <w:rsid w:val="00D2104C"/>
    <w:rsid w:val="00D21843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7152"/>
    <w:rsid w:val="00D47D20"/>
    <w:rsid w:val="00D50B70"/>
    <w:rsid w:val="00D51843"/>
    <w:rsid w:val="00D518BB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77216"/>
    <w:rsid w:val="00D809DF"/>
    <w:rsid w:val="00D8372E"/>
    <w:rsid w:val="00D84F8A"/>
    <w:rsid w:val="00D85269"/>
    <w:rsid w:val="00D852D2"/>
    <w:rsid w:val="00D8543C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3235"/>
    <w:rsid w:val="00DB347C"/>
    <w:rsid w:val="00DB54D3"/>
    <w:rsid w:val="00DC15C7"/>
    <w:rsid w:val="00DC2E58"/>
    <w:rsid w:val="00DC3AEE"/>
    <w:rsid w:val="00DC41D8"/>
    <w:rsid w:val="00DC45CE"/>
    <w:rsid w:val="00DC47DB"/>
    <w:rsid w:val="00DC49B8"/>
    <w:rsid w:val="00DC76B0"/>
    <w:rsid w:val="00DD017B"/>
    <w:rsid w:val="00DD01E9"/>
    <w:rsid w:val="00DD0AF4"/>
    <w:rsid w:val="00DD0E2D"/>
    <w:rsid w:val="00DD3705"/>
    <w:rsid w:val="00DE0AA2"/>
    <w:rsid w:val="00DE296E"/>
    <w:rsid w:val="00DE51A7"/>
    <w:rsid w:val="00DE6246"/>
    <w:rsid w:val="00DE7A42"/>
    <w:rsid w:val="00DF05A1"/>
    <w:rsid w:val="00DF3FAF"/>
    <w:rsid w:val="00DF532E"/>
    <w:rsid w:val="00E000A2"/>
    <w:rsid w:val="00E00134"/>
    <w:rsid w:val="00E00F00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95"/>
    <w:rsid w:val="00E45684"/>
    <w:rsid w:val="00E51B4F"/>
    <w:rsid w:val="00E53739"/>
    <w:rsid w:val="00E55DD4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1A63"/>
    <w:rsid w:val="00EB1C00"/>
    <w:rsid w:val="00EB378A"/>
    <w:rsid w:val="00EB49CC"/>
    <w:rsid w:val="00EB4CDA"/>
    <w:rsid w:val="00EC03F0"/>
    <w:rsid w:val="00EC0D7E"/>
    <w:rsid w:val="00EC137C"/>
    <w:rsid w:val="00EC1F77"/>
    <w:rsid w:val="00EC4F4B"/>
    <w:rsid w:val="00EC5589"/>
    <w:rsid w:val="00ED24AE"/>
    <w:rsid w:val="00ED28D2"/>
    <w:rsid w:val="00ED2B4D"/>
    <w:rsid w:val="00ED351B"/>
    <w:rsid w:val="00ED3AF5"/>
    <w:rsid w:val="00ED6E78"/>
    <w:rsid w:val="00EE0FEF"/>
    <w:rsid w:val="00EE15DF"/>
    <w:rsid w:val="00EE3DAF"/>
    <w:rsid w:val="00EE4782"/>
    <w:rsid w:val="00EE4FE0"/>
    <w:rsid w:val="00EE6E71"/>
    <w:rsid w:val="00EE6F6A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118D0"/>
    <w:rsid w:val="00F12736"/>
    <w:rsid w:val="00F12F60"/>
    <w:rsid w:val="00F12FB9"/>
    <w:rsid w:val="00F13BD4"/>
    <w:rsid w:val="00F148BD"/>
    <w:rsid w:val="00F14C78"/>
    <w:rsid w:val="00F20F16"/>
    <w:rsid w:val="00F214B8"/>
    <w:rsid w:val="00F21F06"/>
    <w:rsid w:val="00F23DAF"/>
    <w:rsid w:val="00F25225"/>
    <w:rsid w:val="00F252A8"/>
    <w:rsid w:val="00F25FEA"/>
    <w:rsid w:val="00F26FE1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322"/>
    <w:rsid w:val="00F570F4"/>
    <w:rsid w:val="00F62988"/>
    <w:rsid w:val="00F64CF2"/>
    <w:rsid w:val="00F64F09"/>
    <w:rsid w:val="00F65098"/>
    <w:rsid w:val="00F660C4"/>
    <w:rsid w:val="00F6701B"/>
    <w:rsid w:val="00F67C54"/>
    <w:rsid w:val="00F70ECD"/>
    <w:rsid w:val="00F7156D"/>
    <w:rsid w:val="00F7291F"/>
    <w:rsid w:val="00F72B56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378C"/>
    <w:rsid w:val="00FA5743"/>
    <w:rsid w:val="00FA7E63"/>
    <w:rsid w:val="00FB07F1"/>
    <w:rsid w:val="00FB16FA"/>
    <w:rsid w:val="00FB4FA8"/>
    <w:rsid w:val="00FB6888"/>
    <w:rsid w:val="00FC11C1"/>
    <w:rsid w:val="00FC4481"/>
    <w:rsid w:val="00FC5D1E"/>
    <w:rsid w:val="00FD09AB"/>
    <w:rsid w:val="00FD2634"/>
    <w:rsid w:val="00FD270D"/>
    <w:rsid w:val="00FD3440"/>
    <w:rsid w:val="00FD378B"/>
    <w:rsid w:val="00FD4E39"/>
    <w:rsid w:val="00FD6712"/>
    <w:rsid w:val="00FD7D5B"/>
    <w:rsid w:val="00FE0746"/>
    <w:rsid w:val="00FE15C7"/>
    <w:rsid w:val="00FE271F"/>
    <w:rsid w:val="00FE291A"/>
    <w:rsid w:val="00FE2C45"/>
    <w:rsid w:val="00FE30F3"/>
    <w:rsid w:val="00FE51A4"/>
    <w:rsid w:val="00FE56F9"/>
    <w:rsid w:val="00FF0F51"/>
    <w:rsid w:val="00FF30D1"/>
    <w:rsid w:val="00FF30D4"/>
    <w:rsid w:val="00FF30FD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8674549-3614-4A45-A609-77904FC78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54C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18754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5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54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54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54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8"/>
      <w:szCs w:val="28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54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8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54C"/>
    <w:pPr>
      <w:keepNext/>
      <w:keepLines/>
      <w:outlineLvl w:val="7"/>
    </w:pPr>
    <w:rPr>
      <w:rFonts w:cstheme="majorBidi"/>
      <w:color w:val="595959" w:themeColor="text1" w:themeTint="A6"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54C"/>
    <w:pPr>
      <w:keepNext/>
      <w:keepLines/>
      <w:outlineLvl w:val="8"/>
    </w:pPr>
    <w:rPr>
      <w:rFonts w:eastAsiaTheme="majorEastAsia" w:cstheme="majorBidi"/>
      <w:color w:val="595959" w:themeColor="text1" w:themeTint="A6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75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7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7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754C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18754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754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754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754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754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75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7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5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754C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18754C"/>
    <w:pPr>
      <w:spacing w:before="160" w:after="160"/>
      <w:jc w:val="center"/>
    </w:pPr>
    <w:rPr>
      <w:rFonts w:ascii="宋体" w:eastAsia="宋体" w:hAnsi="宋体" w:cs="Times New Roman (正文 CS 字体)"/>
      <w:i/>
      <w:iCs/>
      <w:color w:val="404040" w:themeColor="text1" w:themeTint="BF"/>
      <w:sz w:val="28"/>
      <w:szCs w:val="28"/>
    </w:rPr>
  </w:style>
  <w:style w:type="character" w:customStyle="1" w:styleId="a8">
    <w:name w:val="引用 字符"/>
    <w:basedOn w:val="a0"/>
    <w:link w:val="a7"/>
    <w:uiPriority w:val="29"/>
    <w:rsid w:val="001875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754C"/>
    <w:pPr>
      <w:ind w:left="720"/>
      <w:contextualSpacing/>
    </w:pPr>
    <w:rPr>
      <w:rFonts w:ascii="宋体" w:eastAsia="宋体" w:hAnsi="宋体" w:cs="Times New Roman (正文 CS 字体)"/>
      <w:sz w:val="28"/>
      <w:szCs w:val="28"/>
    </w:rPr>
  </w:style>
  <w:style w:type="character" w:styleId="aa">
    <w:name w:val="Intense Emphasis"/>
    <w:basedOn w:val="a0"/>
    <w:uiPriority w:val="21"/>
    <w:qFormat/>
    <w:rsid w:val="0018754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7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宋体" w:eastAsia="宋体" w:hAnsi="宋体" w:cs="Times New Roman (正文 CS 字体)"/>
      <w:i/>
      <w:iCs/>
      <w:color w:val="0F4761" w:themeColor="accent1" w:themeShade="BF"/>
      <w:sz w:val="28"/>
      <w:szCs w:val="28"/>
    </w:rPr>
  </w:style>
  <w:style w:type="character" w:customStyle="1" w:styleId="ac">
    <w:name w:val="明显引用 字符"/>
    <w:basedOn w:val="a0"/>
    <w:link w:val="ab"/>
    <w:uiPriority w:val="30"/>
    <w:rsid w:val="0018754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754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8754C"/>
    <w:rPr>
      <w:rFonts w:asciiTheme="minorHAnsi" w:eastAsiaTheme="minorEastAsia" w:hAnsiTheme="minorHAnsi" w:cstheme="minorBidi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1875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55</cp:revision>
  <dcterms:created xsi:type="dcterms:W3CDTF">2025-11-05T14:08:00Z</dcterms:created>
  <dcterms:modified xsi:type="dcterms:W3CDTF">2026-05-01T23:56:00Z</dcterms:modified>
</cp:coreProperties>
</file>